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0"/>
        <w:gridCol w:w="563"/>
        <w:gridCol w:w="840"/>
        <w:gridCol w:w="840"/>
        <w:gridCol w:w="708"/>
        <w:gridCol w:w="629"/>
        <w:gridCol w:w="231"/>
        <w:gridCol w:w="563"/>
        <w:gridCol w:w="708"/>
        <w:gridCol w:w="709"/>
        <w:gridCol w:w="708"/>
        <w:gridCol w:w="629"/>
      </w:tblGrid>
      <w:tr w:rsidR="0056107C" w:rsidRPr="009F04E5" w14:paraId="0EB6B714" w14:textId="77777777" w:rsidTr="0056107C">
        <w:trPr>
          <w:trHeight w:val="125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7A44C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Supplemental table 1. Estimated change in offspring body fat percentage and fat mass associated with 1% increase in specific macronutrient intake (except for fiber 1g increase/ 1000kcal) during pregnancy offset by concomitant isocaloric drop in other nutrients (total energy is held constant) including (A) leisure-time physical activity (min/wk) or (B) duration of breastfeeding (&lt;4 months / ≥</w:t>
            </w: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4 months) </w:t>
            </w: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as a covariate.</w:t>
            </w:r>
          </w:p>
        </w:tc>
      </w:tr>
      <w:tr w:rsidR="0016285E" w:rsidRPr="009F04E5" w14:paraId="40FA517A" w14:textId="77777777" w:rsidTr="0056107C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A27FA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C4DA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(A) Additional adjustment for leisure-tim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BE37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270B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(B) Additional adjustment for duration of breastfeeding</w:t>
            </w:r>
          </w:p>
        </w:tc>
      </w:tr>
      <w:tr w:rsidR="0016285E" w:rsidRPr="0056107C" w14:paraId="73FF8DA4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95FA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7DC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DD1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ß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91D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3CBF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6274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A14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0AC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ß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2BD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BB41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</w:t>
            </w:r>
          </w:p>
        </w:tc>
      </w:tr>
      <w:tr w:rsidR="0016285E" w:rsidRPr="0056107C" w14:paraId="5471166D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D566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79A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F1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6C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58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AE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FFD5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6EF6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261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F302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6F2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3A0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2704717A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439E" w14:textId="320B7D60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D1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597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AD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7D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E3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EF3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7B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D8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7DB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A6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F6F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9</w:t>
            </w:r>
          </w:p>
        </w:tc>
      </w:tr>
      <w:tr w:rsidR="0016285E" w:rsidRPr="0056107C" w14:paraId="234C927A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20AD1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E84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C2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A1CE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4B21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1488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FB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A0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95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147E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F6D7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62E5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107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2</w:t>
            </w:r>
          </w:p>
        </w:tc>
      </w:tr>
      <w:tr w:rsidR="0016285E" w:rsidRPr="0056107C" w14:paraId="69710300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C281D" w14:textId="1E460D44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98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7F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57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D6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95D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38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043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A82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81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96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735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</w:tr>
      <w:tr w:rsidR="0016285E" w:rsidRPr="0056107C" w14:paraId="185D57B7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F436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3F5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DC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0E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A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2B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E1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DC9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FE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C9F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D7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FA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1CB150D4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D21C" w14:textId="097E01B4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2B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087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190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8B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7E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9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7B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700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53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73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EC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</w:tr>
      <w:tr w:rsidR="0016285E" w:rsidRPr="0056107C" w14:paraId="687E9BF8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68AE3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74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A4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5C8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B5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6A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CF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B7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E8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84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20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EA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</w:tr>
      <w:tr w:rsidR="0016285E" w:rsidRPr="0056107C" w14:paraId="4428F715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2733A" w14:textId="0892AC80" w:rsidR="0056107C" w:rsidRPr="0016285E" w:rsidRDefault="0016285E" w:rsidP="001628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4C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46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9A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4D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4F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42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DD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79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FC4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58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44A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</w:tr>
      <w:tr w:rsidR="0016285E" w:rsidRPr="0056107C" w14:paraId="79CBAD02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C09C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4A9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82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0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CEE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46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AA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4F2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E55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04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08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AB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41D7FDC0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91E37" w14:textId="65BBC5B0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A7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00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A48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0B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2E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CB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B5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02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3F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D37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CF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2</w:t>
            </w:r>
          </w:p>
        </w:tc>
      </w:tr>
      <w:tr w:rsidR="0016285E" w:rsidRPr="0056107C" w14:paraId="48AEE93E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E7ACE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25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A8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93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71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60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29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0F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E89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B6E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CA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3C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7</w:t>
            </w:r>
          </w:p>
        </w:tc>
      </w:tr>
      <w:tr w:rsidR="0016285E" w:rsidRPr="0056107C" w14:paraId="08A0866F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CB15" w14:textId="06F0ACEA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37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37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6F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20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F2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D4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12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56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AF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DE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F9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</w:tr>
      <w:tr w:rsidR="0016285E" w:rsidRPr="0056107C" w14:paraId="73D288C0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2121D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n-3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872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2F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D5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38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F11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48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851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42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255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E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2E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3E4F6336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5293B" w14:textId="77A66C8B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37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66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47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F8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14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4F2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1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3D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FB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83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B2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34400BC9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DDDBF" w14:textId="77777777" w:rsidR="0056107C" w:rsidRPr="0056107C" w:rsidRDefault="0056107C" w:rsidP="0056107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GDM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4A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B5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610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9B3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97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5F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70B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6B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62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3C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A7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</w:tr>
      <w:tr w:rsidR="0016285E" w:rsidRPr="0056107C" w14:paraId="70735E1D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0F7B6" w14:textId="77777777" w:rsidR="0056107C" w:rsidRPr="0056107C" w:rsidRDefault="0056107C" w:rsidP="0056107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GDM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4D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0D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527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E9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5D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C6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C9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7A5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1E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9D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C36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4</w:t>
            </w:r>
          </w:p>
        </w:tc>
      </w:tr>
      <w:tr w:rsidR="0016285E" w:rsidRPr="0056107C" w14:paraId="156FD901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E84BC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01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F6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D76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6FB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5D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47F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AFE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E0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AC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4A5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E0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3</w:t>
            </w:r>
          </w:p>
        </w:tc>
      </w:tr>
      <w:tr w:rsidR="0016285E" w:rsidRPr="0056107C" w14:paraId="32860AB2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ADA3" w14:textId="77777777" w:rsidR="0056107C" w:rsidRPr="0056107C" w:rsidRDefault="0056107C" w:rsidP="0056107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GDM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1D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09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A4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EB1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80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76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EF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956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56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43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51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1</w:t>
            </w:r>
          </w:p>
        </w:tc>
      </w:tr>
      <w:tr w:rsidR="0016285E" w:rsidRPr="0056107C" w14:paraId="56AF5087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5247E" w14:textId="77777777" w:rsidR="0056107C" w:rsidRPr="0056107C" w:rsidRDefault="0056107C" w:rsidP="0056107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GDM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57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760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7B3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9B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D0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04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D0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F7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4EB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3D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8C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6</w:t>
            </w:r>
          </w:p>
        </w:tc>
      </w:tr>
      <w:tr w:rsidR="0016285E" w:rsidRPr="0056107C" w14:paraId="279E3286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342B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n-6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965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BE0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D6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87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33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1C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804" w14:textId="77777777" w:rsidR="0056107C" w:rsidRPr="0056107C" w:rsidRDefault="0056107C" w:rsidP="00561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F8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F5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CD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E3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0A7293C4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0C3A" w14:textId="2F326AE8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D3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86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CB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1B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7A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66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A2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04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75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F4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85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5</w:t>
            </w:r>
          </w:p>
        </w:tc>
      </w:tr>
      <w:tr w:rsidR="0016285E" w:rsidRPr="0056107C" w14:paraId="08D40CC5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B77BB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D3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B5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66B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82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79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61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49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45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1C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5B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53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2</w:t>
            </w:r>
          </w:p>
        </w:tc>
      </w:tr>
      <w:tr w:rsidR="0016285E" w:rsidRPr="0056107C" w14:paraId="0D0146AD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A9C3C" w14:textId="0F341DC8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C4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70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04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D1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1B3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52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BE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D3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D1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C3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3A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</w:tr>
      <w:tr w:rsidR="0016285E" w:rsidRPr="0056107C" w14:paraId="4615858F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113DF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E42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EF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A3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A6C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2E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9C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38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2A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EA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AC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E3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671E0458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1AB85" w14:textId="6EE2458C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EEB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E2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A3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40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65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A57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35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C9F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26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D2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8E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2</w:t>
            </w:r>
          </w:p>
        </w:tc>
      </w:tr>
      <w:tr w:rsidR="0016285E" w:rsidRPr="0056107C" w14:paraId="328A10F6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984EE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39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30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B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39B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5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FF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FB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CD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AA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A2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9E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6</w:t>
            </w:r>
          </w:p>
        </w:tc>
      </w:tr>
      <w:tr w:rsidR="0016285E" w:rsidRPr="0056107C" w14:paraId="7573C6A5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9791E" w14:textId="590EE725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663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33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214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E6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B1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DE2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80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31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20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D0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CA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6</w:t>
            </w:r>
          </w:p>
        </w:tc>
      </w:tr>
      <w:tr w:rsidR="0016285E" w:rsidRPr="0056107C" w14:paraId="649080E2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964F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43F7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0E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5E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80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28F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9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A2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7E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805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AA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1A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242D277B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D504C" w14:textId="36F241AD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BA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0C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67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B8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2E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17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33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F4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30B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3B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41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71</w:t>
            </w:r>
          </w:p>
        </w:tc>
      </w:tr>
      <w:tr w:rsidR="0016285E" w:rsidRPr="0056107C" w14:paraId="51C96E9B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068F4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5F9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DC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0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3D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05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22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D8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D4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B2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BA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04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7</w:t>
            </w:r>
          </w:p>
        </w:tc>
      </w:tr>
      <w:tr w:rsidR="0016285E" w:rsidRPr="0056107C" w14:paraId="09B2E144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506DA" w14:textId="00DD325C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lastRenderedPageBreak/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B2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F8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56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D7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26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F0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DC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076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8BA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D1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830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9</w:t>
            </w:r>
          </w:p>
        </w:tc>
      </w:tr>
      <w:tr w:rsidR="0016285E" w:rsidRPr="0056107C" w14:paraId="1C5DD813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89DE2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912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CC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889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30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4C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FED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07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BB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70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59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57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00318DAD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717B5" w14:textId="77EB2EE4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D8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1D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DE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D5F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69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496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1D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C3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E9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0B9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10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3</w:t>
            </w:r>
          </w:p>
        </w:tc>
      </w:tr>
      <w:tr w:rsidR="0016285E" w:rsidRPr="0056107C" w14:paraId="760D9C63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4CC71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AD1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F3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A8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66C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10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1C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80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37F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DB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537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A5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</w:tr>
      <w:tr w:rsidR="0016285E" w:rsidRPr="0056107C" w14:paraId="4FD7AC0B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762F" w14:textId="62675461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21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10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EE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E4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D9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06E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12A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30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4D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0A83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E7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0</w:t>
            </w:r>
          </w:p>
        </w:tc>
      </w:tr>
      <w:tr w:rsidR="0016285E" w:rsidRPr="0056107C" w14:paraId="0BFCA3B3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00966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5B01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241C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0B7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83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03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C1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30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F6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E3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5B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9D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6285E" w:rsidRPr="0056107C" w14:paraId="60BDD669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0B51C" w14:textId="581F97BA" w:rsidR="0056107C" w:rsidRPr="0056107C" w:rsidRDefault="000669C4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st half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E05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08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02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69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3C0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B1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6D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03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F1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2F7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942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0</w:t>
            </w:r>
          </w:p>
        </w:tc>
      </w:tr>
      <w:tr w:rsidR="0016285E" w:rsidRPr="0056107C" w14:paraId="6C989993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76763" w14:textId="77777777" w:rsidR="0056107C" w:rsidRPr="0056107C" w:rsidRDefault="0056107C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3 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AB8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B7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3FD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1C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02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B6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29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65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6B6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0E9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50F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7</w:t>
            </w:r>
          </w:p>
        </w:tc>
      </w:tr>
      <w:tr w:rsidR="0016285E" w:rsidRPr="0056107C" w14:paraId="0B2B1E4D" w14:textId="77777777" w:rsidTr="005610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87CD6" w14:textId="5016B6AA" w:rsidR="0056107C" w:rsidRPr="0016285E" w:rsidRDefault="0016285E" w:rsidP="0056107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Combined </w:t>
            </w:r>
            <w:r w:rsidR="000669C4" w:rsidRPr="000669C4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Pr="0016285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nd 3rd trim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EEE4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FC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68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21F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D700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1103" w14:textId="77777777" w:rsidR="0056107C" w:rsidRPr="0056107C" w:rsidRDefault="0056107C" w:rsidP="005610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7D3A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EB71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31EF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562B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A03E" w14:textId="77777777" w:rsidR="0056107C" w:rsidRPr="0056107C" w:rsidRDefault="0056107C" w:rsidP="00561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6107C">
              <w:rPr>
                <w:rFonts w:ascii="Calibri" w:eastAsia="Times New Roman" w:hAnsi="Calibri" w:cs="Calibri"/>
                <w:color w:val="000000"/>
                <w:lang w:eastAsia="fi-FI"/>
              </w:rPr>
              <w:t>0.89</w:t>
            </w:r>
          </w:p>
        </w:tc>
      </w:tr>
      <w:tr w:rsidR="0056107C" w:rsidRPr="009F04E5" w14:paraId="0AEEC271" w14:textId="77777777" w:rsidTr="0056107C">
        <w:trPr>
          <w:trHeight w:val="1870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3728" w14:textId="7D2F695A" w:rsidR="0056107C" w:rsidRPr="0056107C" w:rsidRDefault="009F04E5" w:rsidP="00275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SFA, saturated fatty acids; MUFA, monounsaturated fatty acids; </w:t>
            </w:r>
            <w:r w:rsidRPr="009F04E5">
              <w:rPr>
                <w:rFonts w:ascii="Calibri" w:eastAsia="Times New Roman" w:hAnsi="Calibri" w:cs="Calibri"/>
                <w:color w:val="000000"/>
                <w:lang w:val="en-US" w:eastAsia="fi-FI"/>
              </w:rPr>
              <w:t>PUFA, polyunsaturated fatty acid; GDM-, no gestational diabetes; GDM+, diagnosed gestational diabetes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; CHO, carbohydrates.</w:t>
            </w:r>
            <w:r w:rsidRPr="009F04E5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="0056107C" w:rsidRPr="0056107C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Adjusted for energy intake (energy density method), mother's age, mother's years of education, mother's smoking, maternal pre-pregnancy BMI, mother's GDM status, mother's intervention allocation in the RADIEL trial, gestational age standardized birth weight, offspring sex, offspring age during 5 year follow-up visit, offspring intake of the nutrient (E%), and (A) maternal leisure-time physical activity during each time point, or (B) duration of breastfeeding. </w:t>
            </w:r>
            <w:r w:rsidR="000669C4" w:rsidRPr="009F04E5">
              <w:rPr>
                <w:rFonts w:ascii="Calibri" w:eastAsia="Times New Roman" w:hAnsi="Calibri" w:cs="Calibri"/>
                <w:color w:val="000000"/>
                <w:lang w:val="en-US" w:eastAsia="fi-FI"/>
              </w:rPr>
              <w:t>1st half of pregnancy</w:t>
            </w:r>
            <w:r w:rsidR="000669C4" w:rsidRPr="00A700B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="00A700BE" w:rsidRPr="00A700BE">
              <w:rPr>
                <w:rFonts w:ascii="Calibri" w:eastAsia="Times New Roman" w:hAnsi="Calibri" w:cs="Calibri"/>
                <w:color w:val="000000"/>
                <w:lang w:val="en-US" w:eastAsia="fi-FI"/>
              </w:rPr>
              <w:t>c</w:t>
            </w:r>
            <w:r w:rsidR="00D376DD">
              <w:rPr>
                <w:rFonts w:ascii="Calibri" w:eastAsia="Times New Roman" w:hAnsi="Calibri" w:cs="Calibri"/>
                <w:color w:val="000000"/>
                <w:lang w:val="en-US" w:eastAsia="fi-FI"/>
              </w:rPr>
              <w:t>ontains gestational weeks from 5</w:t>
            </w:r>
            <w:r w:rsidR="00A700BE" w:rsidRPr="00A700B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to 18. </w:t>
            </w:r>
            <w:r w:rsidR="0056107C" w:rsidRPr="0056107C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For n-3 PUFA, the estimates are given separately in women with normal glucose metabolism during pregnancy </w:t>
            </w:r>
            <w:r w:rsidR="00275B86">
              <w:rPr>
                <w:rFonts w:ascii="Calibri" w:eastAsia="Times New Roman" w:hAnsi="Calibri" w:cs="Calibri"/>
                <w:color w:val="000000"/>
                <w:lang w:val="en-US" w:eastAsia="fi-FI"/>
              </w:rPr>
              <w:t>and women with GDM because GDM significantly modified the association bet</w:t>
            </w:r>
            <w:r w:rsidR="0056107C" w:rsidRPr="0056107C">
              <w:rPr>
                <w:rFonts w:ascii="Calibri" w:eastAsia="Times New Roman" w:hAnsi="Calibri" w:cs="Calibri"/>
                <w:color w:val="000000"/>
                <w:lang w:val="en-US" w:eastAsia="fi-FI"/>
              </w:rPr>
              <w:t>ween early pregnancy n-3 PUFA intake and offspring BF%</w:t>
            </w:r>
            <w:r w:rsidR="00275B86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t 5 years of age</w:t>
            </w:r>
            <w:r w:rsidR="0056107C" w:rsidRPr="0056107C">
              <w:rPr>
                <w:rFonts w:ascii="Calibri" w:eastAsia="Times New Roman" w:hAnsi="Calibri" w:cs="Calibri"/>
                <w:color w:val="000000"/>
                <w:lang w:val="en-US" w:eastAsia="fi-FI"/>
              </w:rPr>
              <w:t>.</w:t>
            </w:r>
          </w:p>
        </w:tc>
      </w:tr>
    </w:tbl>
    <w:p w14:paraId="04A6126A" w14:textId="77777777" w:rsidR="00CC5919" w:rsidRPr="0056107C" w:rsidRDefault="00CC5919">
      <w:pPr>
        <w:rPr>
          <w:lang w:val="en-US"/>
        </w:rPr>
      </w:pPr>
    </w:p>
    <w:sectPr w:rsidR="00CC5919" w:rsidRPr="005610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07C"/>
    <w:rsid w:val="0000380D"/>
    <w:rsid w:val="0001017F"/>
    <w:rsid w:val="00040204"/>
    <w:rsid w:val="000445F6"/>
    <w:rsid w:val="000669C4"/>
    <w:rsid w:val="00076A3C"/>
    <w:rsid w:val="00081DCF"/>
    <w:rsid w:val="000911B1"/>
    <w:rsid w:val="00095F60"/>
    <w:rsid w:val="000C11A3"/>
    <w:rsid w:val="000C16F2"/>
    <w:rsid w:val="0011279D"/>
    <w:rsid w:val="00157FFA"/>
    <w:rsid w:val="0016285E"/>
    <w:rsid w:val="00182F81"/>
    <w:rsid w:val="001A3983"/>
    <w:rsid w:val="001A5D9E"/>
    <w:rsid w:val="001C5AB1"/>
    <w:rsid w:val="001E2E1D"/>
    <w:rsid w:val="001F18DE"/>
    <w:rsid w:val="001F2A3C"/>
    <w:rsid w:val="002015F8"/>
    <w:rsid w:val="00202327"/>
    <w:rsid w:val="002349C9"/>
    <w:rsid w:val="002532AB"/>
    <w:rsid w:val="002630A2"/>
    <w:rsid w:val="00275B86"/>
    <w:rsid w:val="00287A8A"/>
    <w:rsid w:val="002A444D"/>
    <w:rsid w:val="002A5792"/>
    <w:rsid w:val="002C2380"/>
    <w:rsid w:val="002C5E6B"/>
    <w:rsid w:val="002D7F38"/>
    <w:rsid w:val="002E43A0"/>
    <w:rsid w:val="002F32C5"/>
    <w:rsid w:val="00315C6E"/>
    <w:rsid w:val="0032420B"/>
    <w:rsid w:val="0034019C"/>
    <w:rsid w:val="003512FF"/>
    <w:rsid w:val="00355370"/>
    <w:rsid w:val="003638D5"/>
    <w:rsid w:val="00372E4A"/>
    <w:rsid w:val="00382E46"/>
    <w:rsid w:val="00386F2F"/>
    <w:rsid w:val="003870B7"/>
    <w:rsid w:val="003B4448"/>
    <w:rsid w:val="003E1B87"/>
    <w:rsid w:val="003E4838"/>
    <w:rsid w:val="00402B82"/>
    <w:rsid w:val="004232C9"/>
    <w:rsid w:val="004260F8"/>
    <w:rsid w:val="004270B2"/>
    <w:rsid w:val="00443EB9"/>
    <w:rsid w:val="00450A45"/>
    <w:rsid w:val="00474DF3"/>
    <w:rsid w:val="004850E4"/>
    <w:rsid w:val="004A0B9B"/>
    <w:rsid w:val="004C00F0"/>
    <w:rsid w:val="004C6115"/>
    <w:rsid w:val="004C7B5D"/>
    <w:rsid w:val="004D7E00"/>
    <w:rsid w:val="004E2261"/>
    <w:rsid w:val="004F478D"/>
    <w:rsid w:val="00502C7B"/>
    <w:rsid w:val="00504A21"/>
    <w:rsid w:val="00504DF4"/>
    <w:rsid w:val="00516355"/>
    <w:rsid w:val="00527443"/>
    <w:rsid w:val="0054325A"/>
    <w:rsid w:val="00547DA1"/>
    <w:rsid w:val="0056107C"/>
    <w:rsid w:val="0056302C"/>
    <w:rsid w:val="005C118D"/>
    <w:rsid w:val="005D12D6"/>
    <w:rsid w:val="00606DAF"/>
    <w:rsid w:val="006073F1"/>
    <w:rsid w:val="0061664E"/>
    <w:rsid w:val="00617C42"/>
    <w:rsid w:val="006861C8"/>
    <w:rsid w:val="006E4B79"/>
    <w:rsid w:val="006F0FD1"/>
    <w:rsid w:val="00710088"/>
    <w:rsid w:val="0071033C"/>
    <w:rsid w:val="007119B5"/>
    <w:rsid w:val="00712F42"/>
    <w:rsid w:val="00725D2F"/>
    <w:rsid w:val="00782020"/>
    <w:rsid w:val="007C5FAE"/>
    <w:rsid w:val="007E385E"/>
    <w:rsid w:val="007F473A"/>
    <w:rsid w:val="00803859"/>
    <w:rsid w:val="0082082C"/>
    <w:rsid w:val="008246B5"/>
    <w:rsid w:val="008400FE"/>
    <w:rsid w:val="00844CE3"/>
    <w:rsid w:val="008456B4"/>
    <w:rsid w:val="00852D18"/>
    <w:rsid w:val="008534C5"/>
    <w:rsid w:val="0089547B"/>
    <w:rsid w:val="008A40AA"/>
    <w:rsid w:val="008C1BEE"/>
    <w:rsid w:val="008C1FCE"/>
    <w:rsid w:val="008C6DE7"/>
    <w:rsid w:val="008D2560"/>
    <w:rsid w:val="008E0FB4"/>
    <w:rsid w:val="008F7A95"/>
    <w:rsid w:val="00933160"/>
    <w:rsid w:val="00952632"/>
    <w:rsid w:val="00955556"/>
    <w:rsid w:val="009678D7"/>
    <w:rsid w:val="0097287D"/>
    <w:rsid w:val="00991790"/>
    <w:rsid w:val="009A6C4A"/>
    <w:rsid w:val="009B0207"/>
    <w:rsid w:val="009C1B9D"/>
    <w:rsid w:val="009C4AA7"/>
    <w:rsid w:val="009C5317"/>
    <w:rsid w:val="009C5523"/>
    <w:rsid w:val="009C73D6"/>
    <w:rsid w:val="009D571E"/>
    <w:rsid w:val="009E14EC"/>
    <w:rsid w:val="009E41D8"/>
    <w:rsid w:val="009F04E5"/>
    <w:rsid w:val="00A122A0"/>
    <w:rsid w:val="00A142D2"/>
    <w:rsid w:val="00A160A6"/>
    <w:rsid w:val="00A17047"/>
    <w:rsid w:val="00A20A23"/>
    <w:rsid w:val="00A700BE"/>
    <w:rsid w:val="00A76DF1"/>
    <w:rsid w:val="00A82EC7"/>
    <w:rsid w:val="00AA134F"/>
    <w:rsid w:val="00AB08DA"/>
    <w:rsid w:val="00AD1BC3"/>
    <w:rsid w:val="00AD3612"/>
    <w:rsid w:val="00AD573E"/>
    <w:rsid w:val="00AD5B88"/>
    <w:rsid w:val="00AD6FF8"/>
    <w:rsid w:val="00B02C7E"/>
    <w:rsid w:val="00B040B6"/>
    <w:rsid w:val="00B117A7"/>
    <w:rsid w:val="00B134F8"/>
    <w:rsid w:val="00B325DD"/>
    <w:rsid w:val="00B3660C"/>
    <w:rsid w:val="00B52B3C"/>
    <w:rsid w:val="00B704F7"/>
    <w:rsid w:val="00B905E6"/>
    <w:rsid w:val="00BB67D8"/>
    <w:rsid w:val="00BE3102"/>
    <w:rsid w:val="00C511CB"/>
    <w:rsid w:val="00C645FC"/>
    <w:rsid w:val="00C77659"/>
    <w:rsid w:val="00C85EA0"/>
    <w:rsid w:val="00C86663"/>
    <w:rsid w:val="00C9347D"/>
    <w:rsid w:val="00CC2045"/>
    <w:rsid w:val="00CC5919"/>
    <w:rsid w:val="00CC5A05"/>
    <w:rsid w:val="00CE0CDC"/>
    <w:rsid w:val="00D00FDC"/>
    <w:rsid w:val="00D133B9"/>
    <w:rsid w:val="00D27F79"/>
    <w:rsid w:val="00D30465"/>
    <w:rsid w:val="00D335C1"/>
    <w:rsid w:val="00D376DD"/>
    <w:rsid w:val="00D4780C"/>
    <w:rsid w:val="00D7609F"/>
    <w:rsid w:val="00D81815"/>
    <w:rsid w:val="00D95D9D"/>
    <w:rsid w:val="00D967B0"/>
    <w:rsid w:val="00DA75D9"/>
    <w:rsid w:val="00DB75E8"/>
    <w:rsid w:val="00DD4B41"/>
    <w:rsid w:val="00DF7BD6"/>
    <w:rsid w:val="00E26F9B"/>
    <w:rsid w:val="00E74827"/>
    <w:rsid w:val="00E92510"/>
    <w:rsid w:val="00EB5D4B"/>
    <w:rsid w:val="00EC0B56"/>
    <w:rsid w:val="00EC7C19"/>
    <w:rsid w:val="00EE5ECA"/>
    <w:rsid w:val="00F315BB"/>
    <w:rsid w:val="00F47361"/>
    <w:rsid w:val="00F559FA"/>
    <w:rsid w:val="00F573AB"/>
    <w:rsid w:val="00F840AF"/>
    <w:rsid w:val="00F84C2F"/>
    <w:rsid w:val="00FA50B9"/>
    <w:rsid w:val="00FB3671"/>
    <w:rsid w:val="00FB464A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09B41"/>
  <w15:chartTrackingRefBased/>
  <w15:docId w15:val="{041E10AD-5CC7-4C37-A3DA-44EA8F74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7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CEC147FF57E4D995B7BE659705731" ma:contentTypeVersion="12" ma:contentTypeDescription="Create a new document." ma:contentTypeScope="" ma:versionID="f45de5868d9c623bedd945c69def5200">
  <xsd:schema xmlns:xsd="http://www.w3.org/2001/XMLSchema" xmlns:xs="http://www.w3.org/2001/XMLSchema" xmlns:p="http://schemas.microsoft.com/office/2006/metadata/properties" xmlns:ns3="e1c22fea-cfdd-428c-879f-65cb30cbb0b7" xmlns:ns4="e6daf353-dc4f-4e66-b3f8-6507c301891f" targetNamespace="http://schemas.microsoft.com/office/2006/metadata/properties" ma:root="true" ma:fieldsID="dea65b2d00ab3cde0e3c6e1e9e55c90c" ns3:_="" ns4:_="">
    <xsd:import namespace="e1c22fea-cfdd-428c-879f-65cb30cbb0b7"/>
    <xsd:import namespace="e6daf353-dc4f-4e66-b3f8-6507c30189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22fea-cfdd-428c-879f-65cb30cb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af353-dc4f-4e66-b3f8-6507c30189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0F4142-D21A-46E2-8404-BC5DEA0A5A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22fea-cfdd-428c-879f-65cb30cbb0b7"/>
    <ds:schemaRef ds:uri="e6daf353-dc4f-4e66-b3f8-6507c3018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FE1093-3C74-400B-9467-63BE69E090C2}">
  <ds:schemaRefs>
    <ds:schemaRef ds:uri="http://purl.org/dc/terms/"/>
    <ds:schemaRef ds:uri="http://schemas.openxmlformats.org/package/2006/metadata/core-properties"/>
    <ds:schemaRef ds:uri="http://purl.org/dc/dcmitype/"/>
    <ds:schemaRef ds:uri="e6daf353-dc4f-4e66-b3f8-6507c301891f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e1c22fea-cfdd-428c-879f-65cb30cbb0b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C86BE4E-7FBA-43E5-A0DD-DC45B72140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3</Words>
  <Characters>3511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Meinilä, Jelena M</cp:lastModifiedBy>
  <cp:revision>5</cp:revision>
  <dcterms:created xsi:type="dcterms:W3CDTF">2020-10-07T09:19:00Z</dcterms:created>
  <dcterms:modified xsi:type="dcterms:W3CDTF">2020-10-2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CEC147FF57E4D995B7BE659705731</vt:lpwstr>
  </property>
</Properties>
</file>